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224" w:type="dxa"/>
        <w:tblInd w:w="93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9"/>
        <w:gridCol w:w="854"/>
        <w:gridCol w:w="1021"/>
        <w:gridCol w:w="1338"/>
        <w:gridCol w:w="1438"/>
        <w:gridCol w:w="234"/>
      </w:tblGrid>
      <w:tr w:rsidR="00546581" w:rsidRPr="00120DC4" w:rsidTr="00F11EB0">
        <w:trPr>
          <w:trHeight w:val="284"/>
        </w:trPr>
        <w:tc>
          <w:tcPr>
            <w:tcW w:w="6224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81" w:rsidRPr="00120DC4" w:rsidRDefault="00F364AB" w:rsidP="00D67FC3">
            <w:pPr>
              <w:spacing w:line="240" w:lineRule="auto"/>
            </w:pPr>
            <w:r>
              <w:t>S1 Table</w:t>
            </w:r>
            <w:r w:rsidR="00D67FC3">
              <w:t>.</w:t>
            </w:r>
            <w:r w:rsidR="00546581" w:rsidRPr="00120DC4">
              <w:t xml:space="preserve"> Partial Correlation Coefficients among MRI sequences</w:t>
            </w:r>
            <w:r w:rsidR="00D67FC3">
              <w:t>.</w:t>
            </w:r>
          </w:p>
        </w:tc>
      </w:tr>
      <w:tr w:rsidR="00546581" w:rsidRPr="00120DC4" w:rsidTr="00F11EB0">
        <w:trPr>
          <w:trHeight w:val="284"/>
        </w:trPr>
        <w:tc>
          <w:tcPr>
            <w:tcW w:w="622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46581" w:rsidRPr="00120DC4" w:rsidRDefault="00546581" w:rsidP="00F11EB0">
            <w:pPr>
              <w:spacing w:line="240" w:lineRule="auto"/>
            </w:pPr>
            <w:r w:rsidRPr="00120DC4">
              <w:t xml:space="preserve"> CARDIA BRAIN Sub-study</w:t>
            </w:r>
          </w:p>
        </w:tc>
      </w:tr>
      <w:tr w:rsidR="00546581" w:rsidRPr="00120DC4" w:rsidTr="00F11EB0">
        <w:trPr>
          <w:trHeight w:val="284"/>
        </w:trPr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546581" w:rsidRPr="00120DC4" w:rsidRDefault="00546581" w:rsidP="00F11EB0">
            <w:pPr>
              <w:spacing w:line="240" w:lineRule="auto"/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546581" w:rsidRPr="00120DC4" w:rsidRDefault="00546581" w:rsidP="00F11EB0">
            <w:pPr>
              <w:spacing w:line="240" w:lineRule="auto"/>
            </w:pPr>
            <w:r w:rsidRPr="00120DC4">
              <w:t>TBV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46581" w:rsidRPr="00120DC4" w:rsidRDefault="00546581" w:rsidP="00F11EB0">
            <w:pPr>
              <w:spacing w:line="240" w:lineRule="auto"/>
            </w:pPr>
            <w:r w:rsidRPr="00120DC4">
              <w:t>AWM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46581" w:rsidRPr="00120DC4" w:rsidRDefault="00546581" w:rsidP="00F11EB0">
            <w:pPr>
              <w:spacing w:line="240" w:lineRule="auto"/>
            </w:pPr>
            <w:r w:rsidRPr="00120DC4">
              <w:t>WM-FA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546581" w:rsidRPr="00120DC4" w:rsidRDefault="00546581" w:rsidP="00F11EB0">
            <w:pPr>
              <w:spacing w:line="240" w:lineRule="auto"/>
            </w:pPr>
            <w:r w:rsidRPr="00120DC4">
              <w:t>GM-CBF</w:t>
            </w:r>
          </w:p>
        </w:tc>
        <w:tc>
          <w:tcPr>
            <w:tcW w:w="234" w:type="dxa"/>
            <w:shd w:val="clear" w:color="auto" w:fill="auto"/>
            <w:noWrap/>
            <w:vAlign w:val="bottom"/>
            <w:hideMark/>
          </w:tcPr>
          <w:p w:rsidR="00546581" w:rsidRPr="00120DC4" w:rsidRDefault="00546581" w:rsidP="00F11EB0">
            <w:pPr>
              <w:spacing w:line="240" w:lineRule="auto"/>
            </w:pPr>
          </w:p>
        </w:tc>
      </w:tr>
      <w:tr w:rsidR="00546581" w:rsidRPr="00120DC4" w:rsidTr="00F11EB0">
        <w:trPr>
          <w:trHeight w:val="284"/>
        </w:trPr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546581" w:rsidRPr="00120DC4" w:rsidRDefault="00546581" w:rsidP="00F11EB0">
            <w:pPr>
              <w:spacing w:line="240" w:lineRule="auto"/>
            </w:pPr>
            <w:r w:rsidRPr="00120DC4">
              <w:t>TBV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546581" w:rsidRPr="00120DC4" w:rsidRDefault="00546581" w:rsidP="00F11EB0">
            <w:pPr>
              <w:spacing w:line="240" w:lineRule="auto"/>
              <w:jc w:val="center"/>
            </w:pPr>
            <w:r w:rsidRPr="00120DC4">
              <w:t>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46581" w:rsidRPr="00120DC4" w:rsidRDefault="00546581" w:rsidP="00F11EB0">
            <w:pPr>
              <w:spacing w:line="240" w:lineRule="auto"/>
              <w:jc w:val="center"/>
            </w:pPr>
            <w:r w:rsidRPr="00120DC4">
              <w:t>0.02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46581" w:rsidRPr="00120DC4" w:rsidRDefault="00546581" w:rsidP="00F11EB0">
            <w:pPr>
              <w:spacing w:line="240" w:lineRule="auto"/>
              <w:jc w:val="center"/>
            </w:pPr>
            <w:r w:rsidRPr="00120DC4">
              <w:t>0.36*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546581" w:rsidRPr="00120DC4" w:rsidRDefault="00546581" w:rsidP="00F11EB0">
            <w:pPr>
              <w:spacing w:line="240" w:lineRule="auto"/>
              <w:jc w:val="center"/>
            </w:pPr>
            <w:r w:rsidRPr="00120DC4">
              <w:t>-0.07</w:t>
            </w:r>
          </w:p>
        </w:tc>
        <w:tc>
          <w:tcPr>
            <w:tcW w:w="234" w:type="dxa"/>
            <w:shd w:val="clear" w:color="auto" w:fill="auto"/>
            <w:noWrap/>
            <w:vAlign w:val="bottom"/>
            <w:hideMark/>
          </w:tcPr>
          <w:p w:rsidR="00546581" w:rsidRPr="00120DC4" w:rsidRDefault="00546581" w:rsidP="00F11EB0">
            <w:pPr>
              <w:spacing w:line="240" w:lineRule="auto"/>
            </w:pPr>
          </w:p>
        </w:tc>
      </w:tr>
      <w:tr w:rsidR="00546581" w:rsidRPr="00120DC4" w:rsidTr="00F11EB0">
        <w:trPr>
          <w:trHeight w:val="284"/>
        </w:trPr>
        <w:tc>
          <w:tcPr>
            <w:tcW w:w="1339" w:type="dxa"/>
            <w:shd w:val="clear" w:color="auto" w:fill="auto"/>
            <w:noWrap/>
            <w:vAlign w:val="bottom"/>
            <w:hideMark/>
          </w:tcPr>
          <w:p w:rsidR="00546581" w:rsidRPr="00120DC4" w:rsidRDefault="00546581" w:rsidP="00F11EB0">
            <w:pPr>
              <w:spacing w:line="240" w:lineRule="auto"/>
            </w:pPr>
            <w:r w:rsidRPr="00120DC4">
              <w:t>AWM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546581" w:rsidRPr="00120DC4" w:rsidRDefault="00546581" w:rsidP="00F11EB0">
            <w:pPr>
              <w:spacing w:line="240" w:lineRule="auto"/>
              <w:jc w:val="center"/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546581" w:rsidRPr="00120DC4" w:rsidRDefault="00546581" w:rsidP="00F11EB0">
            <w:pPr>
              <w:spacing w:line="240" w:lineRule="auto"/>
              <w:jc w:val="center"/>
            </w:pPr>
            <w:r w:rsidRPr="00120DC4">
              <w:t>1</w:t>
            </w:r>
          </w:p>
        </w:tc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546581" w:rsidRPr="00120DC4" w:rsidRDefault="00546581" w:rsidP="00F11EB0">
            <w:pPr>
              <w:spacing w:line="240" w:lineRule="auto"/>
              <w:jc w:val="center"/>
            </w:pPr>
            <w:r w:rsidRPr="00120DC4">
              <w:t>0.14*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546581" w:rsidRPr="00120DC4" w:rsidRDefault="00546581" w:rsidP="00F11EB0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34" w:type="dxa"/>
            <w:shd w:val="clear" w:color="auto" w:fill="auto"/>
            <w:noWrap/>
            <w:vAlign w:val="bottom"/>
            <w:hideMark/>
          </w:tcPr>
          <w:p w:rsidR="00546581" w:rsidRPr="00120DC4" w:rsidRDefault="00546581" w:rsidP="00F11EB0">
            <w:pPr>
              <w:spacing w:line="240" w:lineRule="auto"/>
            </w:pPr>
          </w:p>
        </w:tc>
      </w:tr>
      <w:tr w:rsidR="00546581" w:rsidRPr="00120DC4" w:rsidTr="00F11EB0">
        <w:trPr>
          <w:trHeight w:val="284"/>
        </w:trPr>
        <w:tc>
          <w:tcPr>
            <w:tcW w:w="133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46581" w:rsidRPr="00120DC4" w:rsidRDefault="00546581" w:rsidP="00F11EB0">
            <w:pPr>
              <w:spacing w:line="240" w:lineRule="auto"/>
            </w:pPr>
            <w:r w:rsidRPr="00120DC4">
              <w:t>WM-FA</w:t>
            </w:r>
          </w:p>
        </w:tc>
        <w:tc>
          <w:tcPr>
            <w:tcW w:w="85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46581" w:rsidRPr="00120DC4" w:rsidRDefault="00546581" w:rsidP="00F11EB0">
            <w:pPr>
              <w:spacing w:line="240" w:lineRule="auto"/>
              <w:jc w:val="center"/>
            </w:pPr>
          </w:p>
        </w:tc>
        <w:tc>
          <w:tcPr>
            <w:tcW w:w="10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46581" w:rsidRPr="00120DC4" w:rsidRDefault="00546581" w:rsidP="00F11EB0">
            <w:pPr>
              <w:spacing w:line="240" w:lineRule="auto"/>
              <w:jc w:val="center"/>
            </w:pPr>
          </w:p>
        </w:tc>
        <w:tc>
          <w:tcPr>
            <w:tcW w:w="13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46581" w:rsidRPr="00120DC4" w:rsidRDefault="00546581" w:rsidP="00F11EB0">
            <w:pPr>
              <w:spacing w:line="240" w:lineRule="auto"/>
              <w:jc w:val="center"/>
            </w:pPr>
            <w:r w:rsidRPr="00120DC4">
              <w:t>1</w:t>
            </w:r>
          </w:p>
        </w:tc>
        <w:tc>
          <w:tcPr>
            <w:tcW w:w="14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46581" w:rsidRPr="00120DC4" w:rsidRDefault="00546581" w:rsidP="00F11EB0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46581" w:rsidRPr="00120DC4" w:rsidRDefault="00546581" w:rsidP="00F11EB0">
            <w:pPr>
              <w:spacing w:line="240" w:lineRule="auto"/>
            </w:pPr>
          </w:p>
        </w:tc>
      </w:tr>
      <w:tr w:rsidR="00546581" w:rsidRPr="00120DC4" w:rsidTr="00F11EB0">
        <w:trPr>
          <w:trHeight w:val="284"/>
        </w:trPr>
        <w:tc>
          <w:tcPr>
            <w:tcW w:w="6224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581" w:rsidRPr="00120DC4" w:rsidRDefault="00546581" w:rsidP="00F11EB0">
            <w:pPr>
              <w:spacing w:line="240" w:lineRule="auto"/>
            </w:pPr>
            <w:r w:rsidRPr="00120DC4">
              <w:t>* p&lt;0.0002, adjusted for age and sex</w:t>
            </w:r>
          </w:p>
        </w:tc>
      </w:tr>
    </w:tbl>
    <w:p w:rsidR="00DA0787" w:rsidRDefault="00DA0787">
      <w:bookmarkStart w:id="0" w:name="_GoBack"/>
      <w:bookmarkEnd w:id="0"/>
    </w:p>
    <w:sectPr w:rsidR="00DA0787" w:rsidSect="005465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581"/>
    <w:rsid w:val="00546581"/>
    <w:rsid w:val="005A7A52"/>
    <w:rsid w:val="00810521"/>
    <w:rsid w:val="00D67FC3"/>
    <w:rsid w:val="00DA0787"/>
    <w:rsid w:val="00F36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58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58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mer, Robert (NIH/NIA/IRP) [E]</dc:creator>
  <cp:lastModifiedBy>Kramer, Robert (NIH/NIA/IRP) [E]</cp:lastModifiedBy>
  <cp:revision>5</cp:revision>
  <dcterms:created xsi:type="dcterms:W3CDTF">2014-12-15T22:10:00Z</dcterms:created>
  <dcterms:modified xsi:type="dcterms:W3CDTF">2015-01-28T20:57:00Z</dcterms:modified>
</cp:coreProperties>
</file>